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69C51" w14:textId="77777777" w:rsidR="00CA7A87" w:rsidRDefault="00CA7A87" w:rsidP="00CA7A87">
      <w:pPr>
        <w:pStyle w:val="Caption"/>
      </w:pPr>
      <w:bookmarkStart w:id="0" w:name="_Ref88403633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Full details of the datasets used in the study.</w:t>
      </w:r>
    </w:p>
    <w:tbl>
      <w:tblPr>
        <w:tblW w:w="0" w:type="auto"/>
        <w:tblInd w:w="-10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977"/>
        <w:gridCol w:w="1820"/>
        <w:gridCol w:w="2248"/>
        <w:gridCol w:w="2644"/>
        <w:gridCol w:w="1375"/>
      </w:tblGrid>
      <w:tr w:rsidR="00CA7A87" w14:paraId="3F751228" w14:textId="77777777" w:rsidTr="002B5942">
        <w:trPr>
          <w:trHeight w:val="590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67C7D6" w14:textId="77777777" w:rsidR="00CA7A87" w:rsidRDefault="00CA7A87" w:rsidP="002B5942">
            <w:bookmarkStart w:id="1" w:name="RANGE!A1"/>
            <w:bookmarkStart w:id="2" w:name="OLE_LINK1"/>
            <w:bookmarkEnd w:id="2"/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Genome Type</w:t>
            </w:r>
            <w:bookmarkEnd w:id="1"/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6A32AF" w14:textId="77777777" w:rsidR="00CA7A87" w:rsidRDefault="00CA7A87" w:rsidP="002B5942"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Virus Famil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274A87" w14:textId="77777777" w:rsidR="00CA7A87" w:rsidRDefault="00CA7A87" w:rsidP="002B5942"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Virus Gen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62E68D" w14:textId="77777777" w:rsidR="00CA7A87" w:rsidRDefault="00CA7A87" w:rsidP="002B5942"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Virus Specie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369F8" w14:textId="77777777" w:rsidR="00CA7A87" w:rsidRDefault="00CA7A87" w:rsidP="002B5942">
            <w:r>
              <w:rPr>
                <w:rFonts w:ascii="Calibri Light" w:hAnsi="Calibri Light" w:cs="Calibri Light"/>
                <w:b/>
                <w:bCs/>
                <w:sz w:val="22"/>
                <w:szCs w:val="22"/>
              </w:rPr>
              <w:t>Dataset Name</w:t>
            </w:r>
          </w:p>
        </w:tc>
      </w:tr>
      <w:tr w:rsidR="00CA7A87" w14:paraId="1F0D08A2" w14:textId="77777777" w:rsidTr="002B5942">
        <w:trPr>
          <w:trHeight w:val="50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4651D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sDNA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BD64C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irco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CF82A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irc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D322A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eak and feather disease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4EAB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FDV</w:t>
            </w:r>
          </w:p>
        </w:tc>
      </w:tr>
      <w:tr w:rsidR="00CA7A87" w14:paraId="1B2288C0" w14:textId="77777777" w:rsidTr="002B5942">
        <w:trPr>
          <w:trHeight w:val="5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10F16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9483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2368D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7A40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uck circovirus, Goose circ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FBBA2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G_CV</w:t>
            </w:r>
          </w:p>
        </w:tc>
      </w:tr>
      <w:tr w:rsidR="00CA7A87" w14:paraId="4811ACC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4E1F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BDFE7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D7585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6413C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olumbine circ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6EEB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iCV</w:t>
            </w:r>
            <w:proofErr w:type="spellEnd"/>
          </w:p>
        </w:tc>
      </w:tr>
      <w:tr w:rsidR="00CA7A87" w14:paraId="542EBBE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DA87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D44E6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D053E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2EBAC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irc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F33B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CCC</w:t>
            </w:r>
          </w:p>
        </w:tc>
      </w:tr>
      <w:tr w:rsidR="00CA7A87" w14:paraId="5C23C1A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EB8C6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74F13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571A4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99132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at circ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1945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C</w:t>
            </w:r>
          </w:p>
        </w:tc>
      </w:tr>
      <w:tr w:rsidR="00CA7A87" w14:paraId="3813E8A9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C87EB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B290B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66B2F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EBA81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orcine Circovirus 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B1F7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OCV2</w:t>
            </w:r>
          </w:p>
        </w:tc>
      </w:tr>
      <w:tr w:rsidR="00CA7A87" w14:paraId="6F23186E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D164B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2ECE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17E53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C038F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Cycl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6C72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CV</w:t>
            </w:r>
          </w:p>
        </w:tc>
      </w:tr>
      <w:tr w:rsidR="00CA7A87" w14:paraId="448B303F" w14:textId="77777777" w:rsidTr="002B5942">
        <w:trPr>
          <w:trHeight w:val="87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6D182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43F1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Gemini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8FB09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egom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774E7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ast Africa cassava mosaic virus, South African cassava mosaic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A772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egomo6</w:t>
            </w:r>
          </w:p>
        </w:tc>
      </w:tr>
      <w:tr w:rsidR="00CA7A87" w14:paraId="0BFB2AAE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C6C99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2F69A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F4614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4396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omato yellow leaf curl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A299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egomo5</w:t>
            </w:r>
          </w:p>
        </w:tc>
      </w:tr>
      <w:tr w:rsidR="00CA7A87" w14:paraId="4716630D" w14:textId="77777777" w:rsidTr="002B5942">
        <w:trPr>
          <w:trHeight w:val="116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A102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FCA37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16DF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8417A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alvastrum yellow vein Yunnan virus, Cotton leaf curl Multan virus, Bhendi yellow vein India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B46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egomo9</w:t>
            </w:r>
          </w:p>
        </w:tc>
      </w:tr>
      <w:tr w:rsidR="00CA7A87" w14:paraId="637400AD" w14:textId="77777777" w:rsidTr="002B5942">
        <w:trPr>
          <w:trHeight w:val="87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2D5B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2CDDB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4182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375E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obacco yellow dwarf virus, Chickpea chlorosis virus, Chickpea yellows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07E8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icot_1</w:t>
            </w:r>
          </w:p>
        </w:tc>
      </w:tr>
      <w:tr w:rsidR="00CA7A87" w14:paraId="20FE303E" w14:textId="77777777" w:rsidTr="002B5942">
        <w:trPr>
          <w:trHeight w:val="422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4AC6A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51F9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8A7D3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astre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F25CD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hickpea chlorotic dwarf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1080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icot_2</w:t>
            </w:r>
          </w:p>
        </w:tc>
      </w:tr>
      <w:tr w:rsidR="00CA7A87" w14:paraId="55121989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8D6E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D0270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75FC5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5DF29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aize streak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1518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SV</w:t>
            </w:r>
          </w:p>
        </w:tc>
      </w:tr>
      <w:tr w:rsidR="00CA7A87" w14:paraId="62898FE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6A870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CA940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9D6F6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C8090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anicum streak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025D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anSV</w:t>
            </w:r>
            <w:proofErr w:type="spellEnd"/>
          </w:p>
        </w:tc>
      </w:tr>
      <w:tr w:rsidR="00CA7A87" w14:paraId="1A47FC5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3BF4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EFA5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7924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42CAF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Wheat dwarf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71293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WDV</w:t>
            </w:r>
          </w:p>
        </w:tc>
      </w:tr>
      <w:tr w:rsidR="00CA7A87" w14:paraId="176B7369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A7DCF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D496E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nellovirid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AE8F2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nnell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5FC6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Torque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eno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virus 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17D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TV_1</w:t>
            </w:r>
          </w:p>
        </w:tc>
      </w:tr>
      <w:tr w:rsidR="00CA7A87" w14:paraId="2AD638A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37397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A47E8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968A9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E6C6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Torque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eno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sus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1D78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TSV</w:t>
            </w:r>
          </w:p>
        </w:tc>
      </w:tr>
      <w:tr w:rsidR="00CA7A87" w14:paraId="2123C7D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4813A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6648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arvovirid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B62E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neptorque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3D821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inute virus of mice, MVM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5A91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VM</w:t>
            </w:r>
          </w:p>
        </w:tc>
      </w:tr>
      <w:tr w:rsidR="00CA7A87" w14:paraId="7843A517" w14:textId="77777777" w:rsidTr="002B5942">
        <w:trPr>
          <w:trHeight w:val="59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B76F8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F879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422A3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rotoparv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5B335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uman parv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D47A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</w:t>
            </w:r>
          </w:p>
        </w:tc>
      </w:tr>
      <w:tr w:rsidR="00CA7A87" w14:paraId="4DDA81CE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215D1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FE01D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98986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1C5DD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nine parv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915E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PV</w:t>
            </w:r>
          </w:p>
        </w:tc>
      </w:tr>
      <w:tr w:rsidR="00CA7A87" w14:paraId="7EAB6BBC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B2A6D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B721E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9C83A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740E6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orcine parv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9C37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PV</w:t>
            </w:r>
          </w:p>
        </w:tc>
      </w:tr>
      <w:tr w:rsidR="00CA7A87" w14:paraId="0756FC8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51198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4C872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E92DA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mdoparv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89DEF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Carnivore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mdoparv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AE4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V_P</w:t>
            </w:r>
          </w:p>
        </w:tc>
      </w:tr>
      <w:tr w:rsidR="00CA7A87" w14:paraId="0FB3E3B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22AAE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03FE7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Nanovirid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525A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abuvirus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C2EB2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anana bunchy top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550A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BTV_M</w:t>
            </w:r>
          </w:p>
        </w:tc>
      </w:tr>
      <w:tr w:rsidR="00CA7A87" w14:paraId="7AEDC71C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32F30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1A1A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C2EB7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D031B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0DCA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BBTV_N </w:t>
            </w:r>
          </w:p>
        </w:tc>
      </w:tr>
      <w:tr w:rsidR="00CA7A87" w14:paraId="2A2B448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FC723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B650F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4CFB4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50D40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390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BTV_R</w:t>
            </w:r>
          </w:p>
        </w:tc>
      </w:tr>
      <w:tr w:rsidR="00CA7A87" w14:paraId="160872E0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F1F57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63D0E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52A1A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10A58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A799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BTV_S</w:t>
            </w:r>
          </w:p>
        </w:tc>
      </w:tr>
      <w:tr w:rsidR="00CA7A87" w14:paraId="346E50C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2BB1F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586D6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6B277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Nan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D51E7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oconut foliar decay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DFA0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CDV</w:t>
            </w:r>
          </w:p>
        </w:tc>
      </w:tr>
      <w:tr w:rsidR="00CA7A87" w14:paraId="3E2263FB" w14:textId="77777777" w:rsidTr="002B5942">
        <w:trPr>
          <w:trHeight w:val="274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1E123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AE016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9A1F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6713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ilk vetch dwarf virus full genom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3376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DV</w:t>
            </w:r>
          </w:p>
        </w:tc>
      </w:tr>
      <w:tr w:rsidR="00CA7A87" w14:paraId="527AE6B6" w14:textId="77777777" w:rsidTr="002B5942">
        <w:trPr>
          <w:trHeight w:val="136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62791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D1AB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86956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1E6FB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ea necrotic yellow dwarf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10E3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YDV</w:t>
            </w:r>
          </w:p>
        </w:tc>
      </w:tr>
      <w:tr w:rsidR="00CA7A87" w14:paraId="420F54FD" w14:textId="77777777" w:rsidTr="002B5942">
        <w:trPr>
          <w:trHeight w:val="30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F1BDD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0CC64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1EB40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EE74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Faba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bean necrotic stunt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340F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BNS</w:t>
            </w:r>
          </w:p>
        </w:tc>
      </w:tr>
      <w:tr w:rsidR="00CA7A87" w14:paraId="5C4EEDC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3C35E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ED413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icrovirid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EB30A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icroviruse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B6121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icr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0E8C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MV</w:t>
            </w:r>
          </w:p>
        </w:tc>
      </w:tr>
      <w:tr w:rsidR="00CA7A87" w14:paraId="7677383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04392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11EC9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color w:val="212121"/>
                <w:sz w:val="20"/>
                <w:szCs w:val="20"/>
              </w:rPr>
              <w:t>Pleolipovirid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AEC2C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leolipoviruse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46A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etapleolip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668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PV</w:t>
            </w:r>
          </w:p>
        </w:tc>
      </w:tr>
      <w:tr w:rsidR="00CA7A87" w14:paraId="38FF31FA" w14:textId="77777777" w:rsidTr="002B5942">
        <w:trPr>
          <w:trHeight w:val="30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B5C80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C80AE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57805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E3281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lphapleolip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6448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PV</w:t>
            </w:r>
          </w:p>
        </w:tc>
      </w:tr>
      <w:tr w:rsidR="00CA7A87" w14:paraId="382F9D10" w14:textId="77777777" w:rsidTr="002B5942">
        <w:trPr>
          <w:trHeight w:val="290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2D1C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sRNA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1108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stro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03BFA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stroviruse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BE40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uman 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888A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AV</w:t>
            </w:r>
          </w:p>
        </w:tc>
      </w:tr>
      <w:tr w:rsidR="00CA7A87" w14:paraId="43AAA9C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952E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DECEA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A98E0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BA0AA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ovine 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7119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AV</w:t>
            </w:r>
          </w:p>
        </w:tc>
      </w:tr>
      <w:tr w:rsidR="00CA7A87" w14:paraId="5D7D0CF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40A5B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2369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9457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F7635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am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B3E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MV</w:t>
            </w:r>
          </w:p>
        </w:tc>
      </w:tr>
      <w:tr w:rsidR="00CA7A87" w14:paraId="068A1B3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66C6E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EA6D9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AADC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6A154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orcine 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FC23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AV</w:t>
            </w:r>
          </w:p>
        </w:tc>
      </w:tr>
      <w:tr w:rsidR="00CA7A87" w14:paraId="713851A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42A3A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E4BD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0033D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D2D7C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hicken 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C474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KV</w:t>
            </w:r>
          </w:p>
        </w:tc>
      </w:tr>
      <w:tr w:rsidR="00CA7A87" w14:paraId="0B7245F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A1571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7356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E933D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5D2F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Goose 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BEEB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GA</w:t>
            </w:r>
          </w:p>
        </w:tc>
      </w:tr>
      <w:tr w:rsidR="00CA7A87" w14:paraId="1571E7FE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F2D9E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9DCC6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B77DB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5D7C7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nine ast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DA00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V_A</w:t>
            </w:r>
          </w:p>
        </w:tc>
      </w:tr>
      <w:tr w:rsidR="00CA7A87" w14:paraId="270658E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DDC9D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965E9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romo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83E0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ucumovirus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10E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ucumber mosaic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FC50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MV_RNA1</w:t>
            </w:r>
          </w:p>
        </w:tc>
      </w:tr>
      <w:tr w:rsidR="00CA7A87" w14:paraId="2C60D1F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8CD0E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37495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049DF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2DCC8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C13D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MV_RNA2</w:t>
            </w:r>
          </w:p>
        </w:tc>
      </w:tr>
      <w:tr w:rsidR="00CA7A87" w14:paraId="6F43D7C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634AB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3731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CBA0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29C68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2326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MV_RNA3</w:t>
            </w:r>
          </w:p>
        </w:tc>
      </w:tr>
      <w:tr w:rsidR="00CA7A87" w14:paraId="05E14091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B9E90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2C7AA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69D70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lpham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6AB4C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lphalfa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mosaic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7227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MS</w:t>
            </w:r>
          </w:p>
        </w:tc>
      </w:tr>
      <w:tr w:rsidR="00CA7A87" w14:paraId="281C30A9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76A35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65F27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384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ucum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C4FD2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eanut stunt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1086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SV</w:t>
            </w:r>
          </w:p>
        </w:tc>
      </w:tr>
      <w:tr w:rsidR="00CA7A87" w14:paraId="553D769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383A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5FA49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licivirida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9404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Lag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6358A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Lag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BEFD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LAV</w:t>
            </w:r>
          </w:p>
        </w:tc>
      </w:tr>
      <w:tr w:rsidR="00CA7A87" w14:paraId="6817302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FBEE2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ED145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31CE8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coroviruse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CC0B9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Nor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5B32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NoV</w:t>
            </w:r>
          </w:p>
        </w:tc>
      </w:tr>
      <w:tr w:rsidR="00CA7A87" w14:paraId="75482F0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9EC5C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15F79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C88B0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Vesi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8ACC0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Vesi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2411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VSV</w:t>
            </w:r>
          </w:p>
        </w:tc>
      </w:tr>
      <w:tr w:rsidR="00CA7A87" w14:paraId="22AB66E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40FC4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1C116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losterovirida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D396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loster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C96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itrus tristeza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90F4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TV</w:t>
            </w:r>
          </w:p>
        </w:tc>
      </w:tr>
      <w:tr w:rsidR="00CA7A87" w14:paraId="65FC38F8" w14:textId="77777777" w:rsidTr="002B5942">
        <w:trPr>
          <w:trHeight w:val="133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97F64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D0B2E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lavi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6C13F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lavi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6F90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engue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C0C2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GV_T1</w:t>
            </w:r>
          </w:p>
        </w:tc>
      </w:tr>
      <w:tr w:rsidR="00CA7A87" w14:paraId="2DBAD983" w14:textId="77777777" w:rsidTr="002B5942">
        <w:trPr>
          <w:trHeight w:val="5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22706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3E6E3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161AA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0A46C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Japanese encephalitis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9F14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JEV</w:t>
            </w:r>
          </w:p>
        </w:tc>
      </w:tr>
      <w:tr w:rsidR="00CA7A87" w14:paraId="6330C86D" w14:textId="77777777" w:rsidTr="002B5942">
        <w:trPr>
          <w:trHeight w:val="5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37357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0A8C3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epe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B100C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 Hepe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76B4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epatitis E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7317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E1</w:t>
            </w:r>
          </w:p>
        </w:tc>
      </w:tr>
      <w:tr w:rsidR="00CA7A87" w14:paraId="0AC81265" w14:textId="77777777" w:rsidTr="002B5942">
        <w:trPr>
          <w:trHeight w:val="145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85F63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44203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9464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EEB41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 </w:t>
            </w:r>
            <w:r w:rsidRPr="006E7F6E">
              <w:rPr>
                <w:rFonts w:ascii="Calibri Light" w:hAnsi="Calibri Light" w:cs="Calibri Light"/>
                <w:sz w:val="20"/>
                <w:szCs w:val="20"/>
                <w:lang w:val="en-US"/>
              </w:rPr>
              <w:t>Hepatitis E2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105C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E2</w:t>
            </w:r>
          </w:p>
        </w:tc>
      </w:tr>
      <w:tr w:rsidR="00CA7A87" w14:paraId="231B143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76516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1DDCC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icorna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AB512D" w14:textId="77777777" w:rsidR="00CA7A87" w:rsidRPr="006E7F6E" w:rsidRDefault="00CA7A87" w:rsidP="002B5942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nter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55FC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uman Rhinovirus 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4631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_A</w:t>
            </w:r>
          </w:p>
        </w:tc>
      </w:tr>
      <w:tr w:rsidR="00CA7A87" w14:paraId="151C6711" w14:textId="77777777" w:rsidTr="002B5942">
        <w:trPr>
          <w:trHeight w:val="5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E47E0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C3441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17B14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F9780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nterovirus 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7E0F4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NV_A</w:t>
            </w:r>
          </w:p>
        </w:tc>
      </w:tr>
      <w:tr w:rsidR="00CA7A87" w14:paraId="25CE5CB0" w14:textId="77777777" w:rsidTr="002B5942">
        <w:trPr>
          <w:trHeight w:val="5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AAB5F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13A6D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F34A9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esch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80375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ech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844A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CV</w:t>
            </w:r>
          </w:p>
        </w:tc>
      </w:tr>
      <w:tr w:rsidR="00CA7A87" w14:paraId="34165FC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C6913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BEF86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4C4B1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ichi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E9190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ichi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113E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iV</w:t>
            </w:r>
            <w:proofErr w:type="spellEnd"/>
          </w:p>
        </w:tc>
      </w:tr>
      <w:tr w:rsidR="00CA7A87" w14:paraId="0D29F35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648E8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BDF2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003C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phtho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2C54B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oot and mouth disease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BAEB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MDV</w:t>
            </w:r>
          </w:p>
        </w:tc>
      </w:tr>
      <w:tr w:rsidR="00CA7A87" w14:paraId="3F193E9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6993F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5D72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11706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133D6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vihepato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73B4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HP</w:t>
            </w:r>
          </w:p>
        </w:tc>
      </w:tr>
      <w:tr w:rsidR="00CA7A87" w14:paraId="107D1D45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8260F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CE121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97A3B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  <w:lang w:val="en-US"/>
              </w:rPr>
              <w:t>Cardi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15EC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Encephalomyo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carditis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DDF5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CV</w:t>
            </w:r>
          </w:p>
        </w:tc>
      </w:tr>
      <w:tr w:rsidR="00CA7A87" w14:paraId="0E96E6D0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D8875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CC823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D97D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A6A44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Cardi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88F1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DV</w:t>
            </w:r>
          </w:p>
        </w:tc>
      </w:tr>
      <w:tr w:rsidR="00CA7A87" w14:paraId="4B6B578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21718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0D628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usarivirida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8A5D2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Fusari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4F90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Fusariviruse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2B3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RV</w:t>
            </w:r>
          </w:p>
        </w:tc>
      </w:tr>
      <w:tr w:rsidR="00CA7A87" w14:paraId="548F007E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A27B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A19F7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Retro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6EB2D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Lentivirus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D0384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uman immuno-deficiency virus 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ACE0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IV1_setA</w:t>
            </w:r>
          </w:p>
        </w:tc>
      </w:tr>
      <w:tr w:rsidR="00CA7A87" w14:paraId="666B5A3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2B7B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1ECE6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241D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04432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FE5A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IV1_M</w:t>
            </w:r>
          </w:p>
        </w:tc>
      </w:tr>
      <w:tr w:rsidR="00CA7A87" w14:paraId="5057C95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70E2B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B5A40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62607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1B400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3DFA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IV1_setC</w:t>
            </w:r>
          </w:p>
        </w:tc>
      </w:tr>
      <w:tr w:rsidR="00CA7A87" w14:paraId="6C81EA1C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D4910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CCCC1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BEE66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8BE0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FD60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IV1_setD</w:t>
            </w:r>
          </w:p>
        </w:tc>
      </w:tr>
      <w:tr w:rsidR="00CA7A87" w14:paraId="2D8CB5D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FF16C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19ABA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DA297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74816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4625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IV1_setE</w:t>
            </w:r>
          </w:p>
        </w:tc>
      </w:tr>
      <w:tr w:rsidR="00CA7A87" w14:paraId="48DB4CE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8A89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D948A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C522A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CF67C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C90C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IV1_setF</w:t>
            </w:r>
          </w:p>
        </w:tc>
      </w:tr>
      <w:tr w:rsidR="00CA7A87" w14:paraId="151C6E13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222A9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C983B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E72D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18BC3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imian immuno-deficiency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A15A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IV</w:t>
            </w:r>
          </w:p>
        </w:tc>
      </w:tr>
      <w:tr w:rsidR="00CA7A87" w14:paraId="75E4B199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B7854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81BB5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FDE60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6E956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ovine immunodeficienc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74C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IV</w:t>
            </w:r>
          </w:p>
        </w:tc>
      </w:tr>
      <w:tr w:rsidR="00CA7A87" w14:paraId="676F5A4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7E3AE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A7C28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DDCD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1B73D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eline immunodeficienc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72AB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IV</w:t>
            </w:r>
          </w:p>
        </w:tc>
      </w:tr>
      <w:tr w:rsidR="00CA7A87" w14:paraId="44A713E7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E6D91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2320E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B1CD5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1FDFB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equine infectious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nemia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6708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IV</w:t>
            </w:r>
          </w:p>
        </w:tc>
      </w:tr>
      <w:tr w:rsidR="00CA7A87" w14:paraId="50AEC945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B355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D9FA9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6EA51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BFDBC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prine arthritis encephalitis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FA0F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V</w:t>
            </w:r>
          </w:p>
        </w:tc>
      </w:tr>
      <w:tr w:rsidR="00CA7A87" w14:paraId="39395FA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6C35F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5FB6D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Orthomyxo-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F591E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Influenzavirus 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EBD95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Influenza virus 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D808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luA_2</w:t>
            </w:r>
          </w:p>
        </w:tc>
      </w:tr>
      <w:tr w:rsidR="00CA7A87" w14:paraId="2E12544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16D5D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15987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8678B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D14DB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Influenza virus B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9EFB0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luB_1</w:t>
            </w:r>
          </w:p>
        </w:tc>
      </w:tr>
      <w:tr w:rsidR="00CA7A87" w14:paraId="79C2502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37FBD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61F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ilovirida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2957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bola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1DB4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bola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50A8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bola_2</w:t>
            </w:r>
          </w:p>
        </w:tc>
      </w:tr>
      <w:tr w:rsidR="00CA7A87" w14:paraId="3F974056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B052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524A9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oronavirida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055C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erbec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8D02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iddle East respiratory syndrom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6F6D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MERS-COV</w:t>
            </w:r>
          </w:p>
        </w:tc>
      </w:tr>
      <w:tr w:rsidR="00CA7A87" w14:paraId="18F32505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8BF49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340EE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2D05B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Sarbecoviruse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12E1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evere acute respiratory syndrome coronavirus 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24F2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ARS-COV1</w:t>
            </w:r>
          </w:p>
        </w:tc>
      </w:tr>
      <w:tr w:rsidR="00CA7A87" w14:paraId="587A8189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FFDD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1A16D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EA377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5F1E3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evere acute respiratory syndrome coronavirus 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6BD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ARS-COV2</w:t>
            </w:r>
          </w:p>
        </w:tc>
      </w:tr>
      <w:tr w:rsidR="00CA7A87" w14:paraId="1E189496" w14:textId="77777777" w:rsidTr="002B5942">
        <w:trPr>
          <w:trHeight w:val="30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C838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22635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9B8B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40934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sarbecoviruse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F179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ARB</w:t>
            </w:r>
          </w:p>
        </w:tc>
      </w:tr>
      <w:tr w:rsidR="00CA7A87" w14:paraId="59EA407B" w14:textId="77777777" w:rsidTr="002B5942">
        <w:trPr>
          <w:trHeight w:val="290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08EFB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sDNA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E14CA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apilloma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637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lphapapilloma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DA4F5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lphapapillomavirus 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3651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PPV 6</w:t>
            </w:r>
          </w:p>
        </w:tc>
      </w:tr>
      <w:tr w:rsidR="00CA7A87" w14:paraId="332C4CB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B884B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C7B4F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7593A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AE9B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lphapapillomavirus 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EC65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18_2</w:t>
            </w:r>
          </w:p>
        </w:tc>
      </w:tr>
      <w:tr w:rsidR="00CA7A87" w14:paraId="401E445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875F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61978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FEC06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2714D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7608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45_2</w:t>
            </w:r>
          </w:p>
        </w:tc>
      </w:tr>
      <w:tr w:rsidR="00CA7A87" w14:paraId="74A86952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1048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8805C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52E03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6F680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lphapapillomavirus 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7BA0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16_2</w:t>
            </w:r>
          </w:p>
        </w:tc>
      </w:tr>
      <w:tr w:rsidR="00CA7A87" w14:paraId="562D6B0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D534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D05EC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D1A52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B8C7E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A4F9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31</w:t>
            </w:r>
          </w:p>
        </w:tc>
      </w:tr>
      <w:tr w:rsidR="00CA7A87" w14:paraId="1F4B56A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6F53A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E8969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E5FAC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312C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lphapapillomavirus 1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4AF7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6_1</w:t>
            </w:r>
          </w:p>
        </w:tc>
      </w:tr>
      <w:tr w:rsidR="00CA7A87" w14:paraId="3A9FB6B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47D48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B2128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7E38D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582C0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ovine papilloma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D2BA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PV</w:t>
            </w:r>
          </w:p>
        </w:tc>
      </w:tr>
      <w:tr w:rsidR="00CA7A87" w14:paraId="22677DF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30CA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D518F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BA9B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1B10E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Lambdaapapillom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50B1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LPV</w:t>
            </w:r>
          </w:p>
        </w:tc>
      </w:tr>
      <w:tr w:rsidR="00CA7A87" w14:paraId="5A3D390E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5977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3CF30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432D2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27149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Deltapapillom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CE6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PV</w:t>
            </w:r>
          </w:p>
        </w:tc>
      </w:tr>
      <w:tr w:rsidR="00CA7A87" w14:paraId="4E1676F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C2AEB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B638F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B521E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E21BD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Xipapillom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201A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XPV</w:t>
            </w:r>
          </w:p>
        </w:tc>
      </w:tr>
      <w:tr w:rsidR="00CA7A87" w14:paraId="3B32A001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DF3E3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63C02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olyoma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CFFDD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olyoma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9571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K polyoma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E626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K_2</w:t>
            </w:r>
          </w:p>
        </w:tc>
      </w:tr>
      <w:tr w:rsidR="00CA7A87" w14:paraId="3ED09ED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3106E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E1A84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016AA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65981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JC polyoma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82A6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JC_2</w:t>
            </w:r>
          </w:p>
        </w:tc>
      </w:tr>
      <w:tr w:rsidR="00CA7A87" w14:paraId="7D0E3CB0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A991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7ED76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1B378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F1CF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at polyoma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6725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PV</w:t>
            </w:r>
          </w:p>
        </w:tc>
      </w:tr>
      <w:tr w:rsidR="00CA7A87" w14:paraId="71BA9CCC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3B23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042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E062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FE09D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imian virus 4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D301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MV_40</w:t>
            </w:r>
          </w:p>
        </w:tc>
      </w:tr>
      <w:tr w:rsidR="00CA7A87" w14:paraId="319C6B52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1E320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71EA0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Caulimoviridae</w:t>
            </w:r>
            <w:proofErr w:type="spellEnd"/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2B937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Caulim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C5FBC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uliflower mosaic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9B5B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MV</w:t>
            </w:r>
          </w:p>
        </w:tc>
      </w:tr>
      <w:tr w:rsidR="00CA7A87" w14:paraId="1D7F7175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CDF3B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0BA5E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E82A0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A1B88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acao swollen shoot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1907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SSV</w:t>
            </w:r>
          </w:p>
        </w:tc>
      </w:tr>
      <w:tr w:rsidR="00CA7A87" w14:paraId="3D2B6560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305BA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3856A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6127B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3DC2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trawberry vein banding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E728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SVBV</w:t>
            </w:r>
          </w:p>
        </w:tc>
      </w:tr>
      <w:tr w:rsidR="00CA7A87" w14:paraId="6E6B71E9" w14:textId="77777777" w:rsidTr="002B5942">
        <w:trPr>
          <w:trHeight w:val="58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DCFBA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EFF1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7D3C3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7C1DF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Dioscorea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bacilliform AL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65C9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BAV</w:t>
            </w:r>
          </w:p>
        </w:tc>
      </w:tr>
      <w:tr w:rsidR="00CA7A87" w14:paraId="4ECBAE7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FDDC0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EFA1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2E5D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075F9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Rice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ungro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bacilliform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BD80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RTBV</w:t>
            </w:r>
          </w:p>
        </w:tc>
      </w:tr>
      <w:tr w:rsidR="00CA7A87" w14:paraId="3787E55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F17D0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562EF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538C6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EDFE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adn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084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DV</w:t>
            </w:r>
          </w:p>
        </w:tc>
      </w:tr>
      <w:tr w:rsidR="00CA7A87" w14:paraId="6F0A8DB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75EEF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5DEB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Siphovirid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9F33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color w:val="111111"/>
                <w:sz w:val="20"/>
                <w:szCs w:val="20"/>
              </w:rPr>
              <w:t>Escherichia virus Lambda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63CC3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oliphage lambd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D0D0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CLV</w:t>
            </w:r>
          </w:p>
        </w:tc>
      </w:tr>
      <w:tr w:rsidR="00CA7A87" w14:paraId="6116B7F2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EC08E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1DD118" w14:textId="77777777" w:rsidR="00CA7A87" w:rsidRPr="006E7F6E" w:rsidRDefault="00CA7A87" w:rsidP="002B5942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hyperlink r:id="rId4" w:history="1">
              <w:proofErr w:type="spellStart"/>
              <w:r w:rsidRPr="006E7F6E">
                <w:rPr>
                  <w:rStyle w:val="Hyperlink"/>
                  <w:rFonts w:ascii="Calibri Light" w:hAnsi="Calibri Light" w:cs="Calibri Light"/>
                  <w:color w:val="000000"/>
                  <w:sz w:val="20"/>
                  <w:szCs w:val="20"/>
                </w:rPr>
                <w:t>Tectiviridae</w:t>
              </w:r>
              <w:proofErr w:type="spellEnd"/>
            </w:hyperlink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EB5D6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ecti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6A7D6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ecti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8A09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TIV</w:t>
            </w:r>
          </w:p>
        </w:tc>
      </w:tr>
      <w:tr w:rsidR="00CA7A87" w14:paraId="44AF5B25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BA3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EF2263" w14:textId="77777777" w:rsidR="00CA7A87" w:rsidRPr="006E7F6E" w:rsidRDefault="00CA7A87" w:rsidP="002B5942">
            <w:pPr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hyperlink r:id="rId5" w:history="1">
              <w:r w:rsidRPr="006E7F6E">
                <w:rPr>
                  <w:rStyle w:val="Hyperlink"/>
                  <w:rFonts w:ascii="Calibri Light" w:hAnsi="Calibri Light" w:cs="Calibri Light"/>
                  <w:color w:val="000000"/>
                  <w:sz w:val="20"/>
                  <w:szCs w:val="20"/>
                </w:rPr>
                <w:t>Adenoviridae</w:t>
              </w:r>
            </w:hyperlink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07050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viaden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57FDC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Fowl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vi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C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FDC9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AV_C</w:t>
            </w:r>
          </w:p>
        </w:tc>
      </w:tr>
      <w:tr w:rsidR="00CA7A87" w14:paraId="230AE491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48686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DA245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B1E1A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B4DE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Fowl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vi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7E57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AV_E</w:t>
            </w:r>
          </w:p>
        </w:tc>
      </w:tr>
      <w:tr w:rsidR="00CA7A87" w14:paraId="0B74E37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EF5C7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BA967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A783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1D56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Fowl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vi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A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4B5F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AV_A</w:t>
            </w:r>
          </w:p>
        </w:tc>
      </w:tr>
      <w:tr w:rsidR="00CA7A87" w14:paraId="0F99E2E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77BA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5EFE8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71A2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2D18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Fowl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vi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C60C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AV_D</w:t>
            </w:r>
          </w:p>
        </w:tc>
      </w:tr>
      <w:tr w:rsidR="00CA7A87" w14:paraId="75C15E35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A2704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9AAF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E0531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astaden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DF99E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Human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ast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B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00DE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MAV_B</w:t>
            </w:r>
          </w:p>
        </w:tc>
      </w:tr>
      <w:tr w:rsidR="00CA7A87" w14:paraId="2D735371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47FFA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269E6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96AF6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D2E24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Human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ast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D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0511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MAV_D</w:t>
            </w:r>
          </w:p>
        </w:tc>
      </w:tr>
      <w:tr w:rsidR="00CA7A87" w14:paraId="497F6C60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54F47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3279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83763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5B276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Human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ast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C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435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MAV_C</w:t>
            </w:r>
          </w:p>
        </w:tc>
      </w:tr>
      <w:tr w:rsidR="00CA7A87" w14:paraId="444B0E90" w14:textId="77777777" w:rsidTr="002B5942">
        <w:trPr>
          <w:trHeight w:val="30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6D7F0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E4B4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8B2E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7EE03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Human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mastadenovirus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6C281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MAV_E</w:t>
            </w:r>
          </w:p>
        </w:tc>
      </w:tr>
      <w:tr w:rsidR="00CA7A87" w14:paraId="41A91987" w14:textId="77777777" w:rsidTr="002B5942">
        <w:trPr>
          <w:trHeight w:val="290"/>
        </w:trPr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7A8F1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DsRNA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D04AF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irna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D87E8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vibirna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B05F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Gumburo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virus_setA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0B76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GBV_A</w:t>
            </w:r>
          </w:p>
        </w:tc>
      </w:tr>
      <w:tr w:rsidR="00CA7A87" w14:paraId="654EE26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4516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7C164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6F27A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50787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Gumburo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virus_setB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B89B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GBV_B</w:t>
            </w:r>
          </w:p>
        </w:tc>
      </w:tr>
      <w:tr w:rsidR="00CA7A87" w14:paraId="0115EEED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50A11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4021F5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63757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quabirna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F33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Infectious pancreatic necrosis 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AF50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IPNV</w:t>
            </w:r>
          </w:p>
        </w:tc>
      </w:tr>
      <w:tr w:rsidR="00CA7A87" w14:paraId="60CC2FA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7B991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ADF56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AB7B9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B1BC5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quabirnavirus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2C63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AQBV</w:t>
            </w:r>
          </w:p>
        </w:tc>
      </w:tr>
      <w:tr w:rsidR="00CA7A87" w14:paraId="10C1CF6D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D390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921BE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Reoviridae</w:t>
            </w: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44927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Orbi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B4496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A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0002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V_A</w:t>
            </w:r>
          </w:p>
        </w:tc>
      </w:tr>
      <w:tr w:rsidR="00CA7A87" w14:paraId="1EF6F175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F4F7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D8F51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3EE08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39446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B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32D8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V_B</w:t>
            </w:r>
          </w:p>
        </w:tc>
      </w:tr>
      <w:tr w:rsidR="00CA7A87" w14:paraId="1A5C6EF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9E5A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0D055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92151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3F552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C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30F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V_C</w:t>
            </w:r>
          </w:p>
        </w:tc>
      </w:tr>
      <w:tr w:rsidR="00CA7A87" w14:paraId="02C036F8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1A422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691AD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36FB2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4CD8C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D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6636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V_D</w:t>
            </w:r>
          </w:p>
        </w:tc>
      </w:tr>
      <w:tr w:rsidR="00CA7A87" w14:paraId="759009C9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985B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5A704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14A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ED791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F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C7E24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V_F</w:t>
            </w:r>
          </w:p>
        </w:tc>
      </w:tr>
      <w:tr w:rsidR="00CA7A87" w14:paraId="43DF149B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D454A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BFCB5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E9293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DFF86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G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      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A63A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BTV_G       </w:t>
            </w:r>
          </w:p>
        </w:tc>
      </w:tr>
      <w:tr w:rsidR="00CA7A87" w14:paraId="4929419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6449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223D3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93DB3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4EDF6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H</w:t>
            </w:r>
            <w:proofErr w:type="spellEnd"/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DFC6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BTV_H                      </w:t>
            </w:r>
          </w:p>
        </w:tc>
      </w:tr>
      <w:tr w:rsidR="00CA7A87" w14:paraId="60FB1DF1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69BB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50B57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4E64F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84C75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luetongue_virus_setI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09D3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TV_I</w:t>
            </w:r>
          </w:p>
        </w:tc>
      </w:tr>
      <w:tr w:rsidR="00CA7A87" w14:paraId="356FF0F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B888C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643F8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583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Rotavirus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4F45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Bovine_rotavirus_A_setC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E758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RVA_C</w:t>
            </w:r>
          </w:p>
        </w:tc>
      </w:tr>
      <w:tr w:rsidR="00CA7A87" w14:paraId="267B074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D338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2E105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36AF9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FA9AE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A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57D7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A</w:t>
            </w:r>
          </w:p>
        </w:tc>
      </w:tr>
      <w:tr w:rsidR="00CA7A87" w14:paraId="60FF2250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D3594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13F55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9006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5210F2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B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0C1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B</w:t>
            </w:r>
          </w:p>
        </w:tc>
      </w:tr>
      <w:tr w:rsidR="00CA7A87" w14:paraId="4A08416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D43D5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420A2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8B271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67A9C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C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8D38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C</w:t>
            </w:r>
          </w:p>
        </w:tc>
      </w:tr>
      <w:tr w:rsidR="00CA7A87" w14:paraId="2617948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C1F85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6004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98C05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17CBC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D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0988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D2</w:t>
            </w:r>
          </w:p>
        </w:tc>
      </w:tr>
      <w:tr w:rsidR="00CA7A87" w14:paraId="73F9FE8D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AB09E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A8394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AA994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C7515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E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8964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E</w:t>
            </w:r>
          </w:p>
        </w:tc>
      </w:tr>
      <w:tr w:rsidR="00CA7A87" w14:paraId="35A45876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A762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79DAE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ECD8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B0253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F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91638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RVA_F</w:t>
            </w:r>
          </w:p>
        </w:tc>
      </w:tr>
      <w:tr w:rsidR="00CA7A87" w14:paraId="570D3F7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E26A9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20779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98365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689B3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G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67181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G</w:t>
            </w:r>
          </w:p>
        </w:tc>
      </w:tr>
      <w:tr w:rsidR="00CA7A87" w14:paraId="3397E774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47F3A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5BDF9C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9E1A2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5DD94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A_setH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6535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A_H</w:t>
            </w:r>
          </w:p>
        </w:tc>
      </w:tr>
      <w:tr w:rsidR="00CA7A87" w14:paraId="6ACE8F23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97257B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85BF7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0E312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7FD28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orcine_rotavirus_A_setA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C2B1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RVA_A</w:t>
            </w:r>
          </w:p>
        </w:tc>
      </w:tr>
      <w:tr w:rsidR="00CA7A87" w14:paraId="749DA0D1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5613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52A0E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6B1EF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FFFA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Porcine_rotavirus_A_setB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FE1F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RVA_B</w:t>
            </w:r>
          </w:p>
        </w:tc>
      </w:tr>
      <w:tr w:rsidR="00CA7A87" w14:paraId="3F838BD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2F6012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56CFA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B295E0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2C912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uman_rotavirus_C_setA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9A31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RVC_A</w:t>
            </w:r>
          </w:p>
        </w:tc>
      </w:tr>
      <w:tr w:rsidR="00CA7A87" w14:paraId="0D6F99AD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89E0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46EF4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167C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Orthore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5F3D0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Pteropine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orthore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73BD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PTOV</w:t>
            </w:r>
          </w:p>
        </w:tc>
      </w:tr>
      <w:tr w:rsidR="00CA7A87" w14:paraId="12F4F2DA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72AE9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E5F4CD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ED333E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Fiji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D3920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Fijivirus_setB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64C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FJV_B</w:t>
            </w:r>
          </w:p>
        </w:tc>
      </w:tr>
      <w:tr w:rsidR="00CA7A87" w14:paraId="5E6D9A3F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1557E1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D945E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otivirid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5B8FB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oti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A5A01F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Toti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C9F0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TTV</w:t>
            </w:r>
          </w:p>
        </w:tc>
      </w:tr>
      <w:tr w:rsidR="00CA7A87" w14:paraId="77B5737C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C34066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8A56E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34D18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Giardia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5815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Giardi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0F1B5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GDV</w:t>
            </w:r>
          </w:p>
        </w:tc>
      </w:tr>
      <w:tr w:rsidR="00CA7A87" w14:paraId="53D61D12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1C47DF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FDF82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ypovirid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698B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ypo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BE3B97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Hypo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0DAC8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HPV</w:t>
            </w:r>
          </w:p>
        </w:tc>
      </w:tr>
      <w:tr w:rsidR="00CA7A87" w14:paraId="44581E37" w14:textId="77777777" w:rsidTr="002B5942">
        <w:trPr>
          <w:trHeight w:val="2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262377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B6399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Endornaviridae</w:t>
            </w:r>
            <w:proofErr w:type="spellEnd"/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98B67A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Endorna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9D549D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Endorn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3F343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EDV</w:t>
            </w:r>
          </w:p>
        </w:tc>
      </w:tr>
      <w:tr w:rsidR="00CA7A87" w14:paraId="6564C504" w14:textId="77777777" w:rsidTr="002B5942">
        <w:trPr>
          <w:trHeight w:val="590"/>
        </w:trPr>
        <w:tc>
          <w:tcPr>
            <w:tcW w:w="9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8C0BC3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ABDAE8" w14:textId="77777777" w:rsidR="00CA7A87" w:rsidRPr="006E7F6E" w:rsidRDefault="00CA7A87" w:rsidP="002B5942">
            <w:pPr>
              <w:rPr>
                <w:sz w:val="20"/>
                <w:szCs w:val="20"/>
              </w:rPr>
            </w:pP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F9D06C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lphaendornavirus</w:t>
            </w:r>
            <w:proofErr w:type="spellEnd"/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BD866B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 xml:space="preserve">Bell pepper </w:t>
            </w:r>
            <w:proofErr w:type="spellStart"/>
            <w:r w:rsidRPr="006E7F6E">
              <w:rPr>
                <w:rFonts w:ascii="Calibri Light" w:hAnsi="Calibri Light" w:cs="Calibri Light"/>
                <w:sz w:val="20"/>
                <w:szCs w:val="20"/>
              </w:rPr>
              <w:t>alphaendornavirus</w:t>
            </w:r>
            <w:proofErr w:type="spellEnd"/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A7FC6" w14:textId="77777777" w:rsidR="00CA7A87" w:rsidRPr="006E7F6E" w:rsidRDefault="00CA7A87" w:rsidP="002B5942">
            <w:pPr>
              <w:rPr>
                <w:sz w:val="20"/>
                <w:szCs w:val="20"/>
              </w:rPr>
            </w:pPr>
            <w:r w:rsidRPr="006E7F6E">
              <w:rPr>
                <w:rFonts w:ascii="Calibri Light" w:hAnsi="Calibri Light" w:cs="Calibri Light"/>
                <w:sz w:val="20"/>
                <w:szCs w:val="20"/>
              </w:rPr>
              <w:t>BPAV</w:t>
            </w:r>
          </w:p>
        </w:tc>
      </w:tr>
    </w:tbl>
    <w:p w14:paraId="65E70E7B" w14:textId="77777777" w:rsidR="00CA7A87" w:rsidRDefault="00CA7A87" w:rsidP="00CA7A87">
      <w:pPr>
        <w:spacing w:line="360" w:lineRule="auto"/>
        <w:jc w:val="both"/>
      </w:pPr>
    </w:p>
    <w:p w14:paraId="6C237154" w14:textId="77777777" w:rsidR="001A1131" w:rsidRDefault="001A1131"/>
    <w:sectPr w:rsidR="001A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erif CJK SC">
    <w:altName w:val="Calibri"/>
    <w:charset w:val="00"/>
    <w:family w:val="auto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A87"/>
    <w:rsid w:val="001A1131"/>
    <w:rsid w:val="001D7CCB"/>
    <w:rsid w:val="00370FF5"/>
    <w:rsid w:val="00432203"/>
    <w:rsid w:val="00CA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5282F"/>
  <w15:chartTrackingRefBased/>
  <w15:docId w15:val="{F4404CE2-AE6B-44A6-B4EB-AA7AE54B0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A8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A7A87"/>
    <w:rPr>
      <w:color w:val="000080"/>
      <w:u w:val="single"/>
    </w:rPr>
  </w:style>
  <w:style w:type="paragraph" w:styleId="Caption">
    <w:name w:val="caption"/>
    <w:basedOn w:val="Normal"/>
    <w:qFormat/>
    <w:rsid w:val="00CA7A87"/>
    <w:pPr>
      <w:jc w:val="both"/>
    </w:pPr>
    <w:rPr>
      <w:rFonts w:ascii="Calibri Light" w:eastAsia="Noto Serif CJK SC" w:hAnsi="Calibri Light" w:cs="Calibri Light"/>
      <w:kern w:val="2"/>
      <w:sz w:val="20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virology.net/big_virology/BVDNAadeno.html" TargetMode="External"/><Relationship Id="rId4" Type="http://schemas.openxmlformats.org/officeDocument/2006/relationships/hyperlink" Target="http://www.virology.net/big_virology/BVDNAtecti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ianga</dc:creator>
  <cp:keywords/>
  <dc:description/>
  <cp:lastModifiedBy>Rita Sianga</cp:lastModifiedBy>
  <cp:revision>1</cp:revision>
  <dcterms:created xsi:type="dcterms:W3CDTF">2021-11-22T05:31:00Z</dcterms:created>
  <dcterms:modified xsi:type="dcterms:W3CDTF">2021-11-22T05:31:00Z</dcterms:modified>
</cp:coreProperties>
</file>